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73A1" w14:textId="0ED61BF7" w:rsidR="00D23C42" w:rsidRPr="00D23C42" w:rsidRDefault="000E2A28" w:rsidP="000E2A28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A62DDB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D23C42">
        <w:rPr>
          <w:rFonts w:ascii="Times New Roman" w:hAnsi="Times New Roman" w:cs="Times New Roman"/>
          <w:b/>
          <w:bCs/>
          <w:sz w:val="22"/>
          <w:szCs w:val="22"/>
        </w:rPr>
        <w:t xml:space="preserve"> material and methods</w:t>
      </w:r>
    </w:p>
    <w:p w14:paraId="736739B4" w14:textId="631B9DFB" w:rsidR="00D23C42" w:rsidRPr="00D23C42" w:rsidRDefault="00D23C42" w:rsidP="000E2A28">
      <w:pPr>
        <w:spacing w:before="240" w:after="240"/>
        <w:jc w:val="left"/>
        <w:rPr>
          <w:rFonts w:ascii="Times New Roman" w:eastAsia="宋体" w:hAnsi="Times New Roman" w:cs="Times New Roman"/>
          <w:b/>
          <w:sz w:val="22"/>
          <w:szCs w:val="22"/>
        </w:rPr>
      </w:pPr>
      <w:r w:rsidRPr="00D23C42">
        <w:rPr>
          <w:rFonts w:ascii="Times New Roman" w:eastAsia="宋体" w:hAnsi="Times New Roman" w:cs="Times New Roman"/>
          <w:b/>
          <w:sz w:val="22"/>
          <w:szCs w:val="22"/>
        </w:rPr>
        <w:t>Preclinical</w:t>
      </w:r>
      <w:r w:rsidR="00091D3F">
        <w:rPr>
          <w:rFonts w:ascii="Times New Roman" w:eastAsia="宋体" w:hAnsi="Times New Roman" w:cs="Times New Roman"/>
          <w:b/>
          <w:sz w:val="22"/>
          <w:szCs w:val="22"/>
        </w:rPr>
        <w:t xml:space="preserve"> </w:t>
      </w:r>
      <w:r w:rsidR="00EB6031">
        <w:rPr>
          <w:rFonts w:ascii="Times New Roman" w:eastAsia="宋体" w:hAnsi="Times New Roman" w:cs="Times New Roman"/>
          <w:b/>
          <w:sz w:val="22"/>
          <w:szCs w:val="22"/>
        </w:rPr>
        <w:t>preparation</w:t>
      </w:r>
    </w:p>
    <w:p w14:paraId="5A1D9471" w14:textId="3BD5CD23" w:rsidR="00D23C42" w:rsidRPr="00D23C42" w:rsidRDefault="00D23C42" w:rsidP="000E2A28">
      <w:pPr>
        <w:spacing w:before="240" w:after="24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For </w:t>
      </w:r>
      <w:r w:rsidRPr="00D23C42">
        <w:rPr>
          <w:rFonts w:ascii="Times New Roman" w:eastAsia="宋体" w:hAnsi="Times New Roman" w:cs="Times New Roman"/>
          <w:i/>
          <w:sz w:val="22"/>
          <w:szCs w:val="22"/>
        </w:rPr>
        <w:t>in vitro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 studies, </w:t>
      </w:r>
      <w:r w:rsidR="00CC7EE2" w:rsidRPr="00A65500">
        <w:rPr>
          <w:rFonts w:ascii="Times New Roman" w:hAnsi="Times New Roman" w:cs="Times New Roman"/>
          <w:sz w:val="22"/>
        </w:rPr>
        <w:t>CT053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A540B7">
        <w:rPr>
          <w:rFonts w:ascii="Times New Roman" w:eastAsia="宋体" w:hAnsi="Times New Roman" w:cs="Times New Roman"/>
          <w:sz w:val="22"/>
          <w:szCs w:val="22"/>
        </w:rPr>
        <w:t>(</w:t>
      </w:r>
      <w:r w:rsidR="00A540B7" w:rsidRPr="00A65500">
        <w:rPr>
          <w:rFonts w:ascii="Times New Roman" w:hAnsi="Times New Roman" w:cs="Times New Roman"/>
          <w:sz w:val="22"/>
        </w:rPr>
        <w:t>free-base form</w:t>
      </w:r>
      <w:r w:rsidR="00A540B7">
        <w:rPr>
          <w:rFonts w:ascii="Times New Roman" w:hAnsi="Times New Roman" w:cs="Times New Roman"/>
          <w:sz w:val="22"/>
        </w:rPr>
        <w:t xml:space="preserve"> of </w:t>
      </w:r>
      <w:r w:rsidR="00A540B7" w:rsidRPr="00A65500">
        <w:rPr>
          <w:rFonts w:ascii="Times New Roman" w:hAnsi="Times New Roman" w:cs="Times New Roman"/>
          <w:sz w:val="22"/>
        </w:rPr>
        <w:t>CT053PTSA</w:t>
      </w:r>
      <w:r w:rsidR="00A540B7">
        <w:rPr>
          <w:rFonts w:ascii="Times New Roman" w:eastAsia="宋体" w:hAnsi="Times New Roman" w:cs="Times New Roman"/>
          <w:sz w:val="22"/>
          <w:szCs w:val="22"/>
        </w:rPr>
        <w:t xml:space="preserve">) 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was prepared in 100% DMSO at room temperature and diluted in relevant growth media. For </w:t>
      </w:r>
      <w:r w:rsidRPr="00D23C42">
        <w:rPr>
          <w:rFonts w:ascii="Times New Roman" w:eastAsia="宋体" w:hAnsi="Times New Roman" w:cs="Times New Roman"/>
          <w:i/>
          <w:sz w:val="22"/>
          <w:szCs w:val="22"/>
        </w:rPr>
        <w:t>in vivo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 studies, </w:t>
      </w:r>
      <w:r w:rsidR="00CC7EE2" w:rsidRPr="00A65500">
        <w:rPr>
          <w:rFonts w:ascii="Times New Roman" w:hAnsi="Times New Roman" w:cs="Times New Roman"/>
          <w:sz w:val="22"/>
        </w:rPr>
        <w:t>CT053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 was formulated in a solution of 2% Hydroxy propyl methyl cellulose and 1% Tween 80.</w:t>
      </w:r>
    </w:p>
    <w:p w14:paraId="3BD49C2D" w14:textId="71D9A874" w:rsidR="00487C1C" w:rsidRDefault="00D23C42" w:rsidP="000E2A28">
      <w:pPr>
        <w:spacing w:before="240" w:after="240"/>
        <w:jc w:val="left"/>
        <w:rPr>
          <w:rFonts w:ascii="Times New Roman" w:eastAsia="宋体" w:hAnsi="Times New Roman" w:cs="Times New Roman"/>
          <w:b/>
          <w:sz w:val="22"/>
          <w:szCs w:val="22"/>
        </w:rPr>
      </w:pPr>
      <w:r w:rsidRPr="00D23C42">
        <w:rPr>
          <w:rFonts w:ascii="Times New Roman" w:eastAsia="宋体" w:hAnsi="Times New Roman" w:cs="Times New Roman"/>
          <w:b/>
          <w:sz w:val="22"/>
          <w:szCs w:val="22"/>
        </w:rPr>
        <w:t>Biochemical kinase binding assay</w:t>
      </w:r>
    </w:p>
    <w:p w14:paraId="63B3AE44" w14:textId="38DDCDF4" w:rsidR="00487C1C" w:rsidRPr="00E36276" w:rsidRDefault="00487C1C" w:rsidP="000E2A28">
      <w:pPr>
        <w:spacing w:before="240" w:after="240"/>
        <w:jc w:val="left"/>
        <w:rPr>
          <w:rFonts w:ascii="Times New Roman" w:eastAsia="宋体" w:hAnsi="Times New Roman" w:cs="Times New Roman"/>
          <w:bCs/>
          <w:sz w:val="22"/>
          <w:szCs w:val="22"/>
        </w:rPr>
      </w:pPr>
      <w:r w:rsidRPr="00D23C42">
        <w:rPr>
          <w:rFonts w:ascii="Times New Roman" w:eastAsia="宋体" w:hAnsi="Times New Roman" w:cs="Times New Roman"/>
          <w:sz w:val="22"/>
          <w:szCs w:val="22"/>
        </w:rPr>
        <w:t>KinomeScan kinase binding assays were performed as described in reports</w:t>
      </w:r>
      <w:r w:rsidR="00FC30D7">
        <w:rPr>
          <w:rFonts w:ascii="Times New Roman" w:eastAsia="宋体" w:hAnsi="Times New Roman" w:cs="Times New Roman"/>
          <w:sz w:val="22"/>
          <w:szCs w:val="22"/>
        </w:rPr>
        <w:t xml:space="preserve"> i</w:t>
      </w:r>
      <w:r w:rsidRPr="00583207">
        <w:rPr>
          <w:rFonts w:ascii="Times New Roman" w:eastAsia="宋体" w:hAnsi="Times New Roman" w:cs="Times New Roman"/>
          <w:sz w:val="22"/>
          <w:szCs w:val="22"/>
        </w:rPr>
        <w:t>.</w:t>
      </w: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44610E">
        <w:rPr>
          <w:rFonts w:ascii="Times New Roman" w:eastAsia="宋体" w:hAnsi="Times New Roman" w:cs="Times New Roman"/>
          <w:bCs/>
          <w:sz w:val="22"/>
          <w:szCs w:val="22"/>
        </w:rPr>
        <w:t>Compound CT053 was screened against the panel at a single concentration of 10 μM in a primary screen, and results for primary screen binding interactions are reported as '% Ctrl', where lower numbers indicate stronger hits in the matrix</w:t>
      </w:r>
      <w:r w:rsidRPr="00D23C42">
        <w:rPr>
          <w:rFonts w:ascii="Times New Roman" w:eastAsia="宋体" w:hAnsi="Times New Roman" w:cs="Times New Roman"/>
          <w:sz w:val="22"/>
          <w:szCs w:val="22"/>
        </w:rPr>
        <w:t>.</w:t>
      </w:r>
    </w:p>
    <w:p w14:paraId="7F314290" w14:textId="77777777" w:rsidR="00487C1C" w:rsidRPr="00D23C42" w:rsidRDefault="00487C1C" w:rsidP="000E2A28">
      <w:pPr>
        <w:spacing w:before="240" w:after="24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D23C42">
        <w:rPr>
          <w:rFonts w:ascii="Times New Roman" w:eastAsia="宋体" w:hAnsi="Times New Roman" w:cs="Times New Roman"/>
          <w:sz w:val="22"/>
          <w:szCs w:val="22"/>
        </w:rPr>
        <w:t xml:space="preserve">%Ctrl Calculation: </w:t>
      </w:r>
      <m:oMath>
        <m:r>
          <m:rPr>
            <m:sty m:val="p"/>
          </m:rPr>
          <w:rPr>
            <w:rFonts w:ascii="Cambria Math" w:eastAsia="宋体" w:hAnsi="Cambria Math" w:cs="Times New Roman"/>
            <w:sz w:val="22"/>
            <w:szCs w:val="22"/>
          </w:rPr>
          <m:t>[</m:t>
        </m:r>
        <m:f>
          <m:fPr>
            <m:ctrlPr>
              <w:rPr>
                <w:rFonts w:ascii="Cambria Math" w:eastAsia="宋体" w:hAnsi="Cambria Math" w:cs="Times New Roman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 w:val="22"/>
                <w:szCs w:val="22"/>
              </w:rPr>
              <m:t>test compound signal-positive control signal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 w:val="22"/>
                <w:szCs w:val="22"/>
              </w:rPr>
              <m:t>negative control signal-positive control signal</m:t>
            </m:r>
          </m:den>
        </m:f>
      </m:oMath>
      <w:r w:rsidRPr="00D23C42">
        <w:rPr>
          <w:rFonts w:ascii="Times New Roman" w:eastAsia="宋体" w:hAnsi="Times New Roman" w:cs="Times New Roman"/>
          <w:sz w:val="22"/>
          <w:szCs w:val="22"/>
        </w:rPr>
        <w:t>]</w:t>
      </w:r>
      <w:r w:rsidRPr="00D23C42">
        <w:rPr>
          <w:rFonts w:ascii="Times New Roman" w:eastAsia="宋体" w:hAnsi="Times New Roman" w:cs="Times New Roman"/>
          <w:sz w:val="22"/>
          <w:szCs w:val="22"/>
        </w:rPr>
        <w:sym w:font="Wingdings 2" w:char="F0CE"/>
      </w:r>
      <w:r w:rsidRPr="00D23C42">
        <w:rPr>
          <w:rFonts w:ascii="Times New Roman" w:eastAsia="宋体" w:hAnsi="Times New Roman" w:cs="Times New Roman"/>
          <w:sz w:val="22"/>
          <w:szCs w:val="22"/>
        </w:rPr>
        <w:t>100</w:t>
      </w:r>
    </w:p>
    <w:p w14:paraId="1FD382AE" w14:textId="77777777" w:rsidR="00487C1C" w:rsidRPr="00D23C42" w:rsidRDefault="00487C1C" w:rsidP="000E2A28">
      <w:pPr>
        <w:spacing w:before="240" w:after="24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D23C42">
        <w:rPr>
          <w:rFonts w:ascii="Times New Roman" w:eastAsia="宋体" w:hAnsi="Times New Roman" w:cs="Times New Roman"/>
          <w:sz w:val="22"/>
          <w:szCs w:val="22"/>
        </w:rPr>
        <w:t>test compound = compound submitted by Calitor; negative control = DMSO (100%Ctrl); positive control = control compound (0%Ctrl).</w:t>
      </w:r>
    </w:p>
    <w:p w14:paraId="10490423" w14:textId="77777777" w:rsidR="00487C1C" w:rsidRPr="00D23C42" w:rsidRDefault="00487C1C" w:rsidP="000E2A28">
      <w:pPr>
        <w:spacing w:before="240" w:after="240"/>
        <w:jc w:val="left"/>
        <w:rPr>
          <w:rFonts w:ascii="Times New Roman" w:eastAsia="宋体" w:hAnsi="Times New Roman" w:cs="Times New Roman"/>
          <w:b/>
          <w:sz w:val="22"/>
          <w:szCs w:val="22"/>
        </w:rPr>
      </w:pPr>
      <w:r w:rsidRPr="00D23C42">
        <w:rPr>
          <w:rFonts w:ascii="Times New Roman" w:eastAsia="宋体" w:hAnsi="Times New Roman" w:cs="Times New Roman"/>
          <w:b/>
          <w:sz w:val="22"/>
          <w:szCs w:val="22"/>
        </w:rPr>
        <w:t>Kinase inhibition assay</w:t>
      </w:r>
    </w:p>
    <w:p w14:paraId="2A876048" w14:textId="77777777" w:rsidR="00FC30D7" w:rsidRDefault="00487C1C" w:rsidP="000E2A28">
      <w:pPr>
        <w:spacing w:before="240" w:after="24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D23C42">
        <w:rPr>
          <w:rFonts w:ascii="Times New Roman" w:eastAsia="宋体" w:hAnsi="Times New Roman" w:cs="Times New Roman"/>
          <w:sz w:val="22"/>
          <w:szCs w:val="22"/>
        </w:rPr>
        <w:t>The inhibition profile of CT053 at 10 nM and 1 μM against a broad panel of 231 human kinase was determined using LANCE (Perkin-Elmer) or HTRF (Cisbio) technologies. Then the half maxmal inhibitory concentration (IC50) values were determined for those kinases in which at 1 μM more than 50% inhibition was observed. The IC50 values were determined by measuring phosphorylation of peptide substrate poly at ATP concentrations at the Km.</w:t>
      </w:r>
    </w:p>
    <w:p w14:paraId="0E4DE48C" w14:textId="46FB799E" w:rsidR="00C20C4E" w:rsidRDefault="00FC30D7" w:rsidP="000E2A28">
      <w:pPr>
        <w:spacing w:before="240" w:after="24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2B23E7">
        <w:rPr>
          <w:rFonts w:ascii="Times New Roman" w:eastAsia="宋体" w:hAnsi="Times New Roman" w:cs="Times New Roman"/>
          <w:sz w:val="22"/>
          <w:szCs w:val="22"/>
        </w:rPr>
        <w:t xml:space="preserve">i </w:t>
      </w:r>
      <w:r w:rsidR="002B23E7" w:rsidRPr="002B23E7">
        <w:rPr>
          <w:rFonts w:ascii="Times New Roman" w:eastAsia="宋体" w:hAnsi="Times New Roman" w:cs="Times New Roman"/>
          <w:sz w:val="22"/>
          <w:szCs w:val="22"/>
        </w:rPr>
        <w:t>Karaman MW, Herrgard S, Treiber DK, Gallant P, Atteridge CE, Campbell BT,</w:t>
      </w:r>
      <w:r w:rsidR="002B23E7">
        <w:rPr>
          <w:rFonts w:ascii="Times New Roman" w:eastAsia="宋体" w:hAnsi="Times New Roman" w:cs="Times New Roman"/>
          <w:sz w:val="22"/>
          <w:szCs w:val="22"/>
        </w:rPr>
        <w:t xml:space="preserve"> et al</w:t>
      </w:r>
      <w:r w:rsidR="002B23E7" w:rsidRPr="002B23E7">
        <w:rPr>
          <w:rFonts w:ascii="Times New Roman" w:eastAsia="宋体" w:hAnsi="Times New Roman" w:cs="Times New Roman"/>
          <w:sz w:val="22"/>
          <w:szCs w:val="22"/>
        </w:rPr>
        <w:t>. A quantitative analysis of kinase inhibitor selectivity. Nat Biotechnol. 2008;26(1):127-32. doi: 10.1038/nbt1358. PMID: 18183025.</w:t>
      </w:r>
      <w:r w:rsidRPr="002B23E7">
        <w:rPr>
          <w:rFonts w:ascii="Times New Roman" w:eastAsia="宋体" w:hAnsi="Times New Roman" w:cs="Times New Roman"/>
          <w:sz w:val="22"/>
          <w:szCs w:val="22"/>
        </w:rPr>
        <w:t xml:space="preserve">  </w:t>
      </w:r>
    </w:p>
    <w:sectPr w:rsidR="00C20C4E" w:rsidSect="00DF2C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B5214" w14:textId="77777777" w:rsidR="00AF2758" w:rsidRDefault="00AF2758" w:rsidP="00D23C42">
      <w:r>
        <w:separator/>
      </w:r>
    </w:p>
  </w:endnote>
  <w:endnote w:type="continuationSeparator" w:id="0">
    <w:p w14:paraId="5D4EEA01" w14:textId="77777777" w:rsidR="00AF2758" w:rsidRDefault="00AF2758" w:rsidP="00D2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30FC0" w14:textId="77777777" w:rsidR="00AF2758" w:rsidRDefault="00AF2758" w:rsidP="00D23C42">
      <w:r>
        <w:separator/>
      </w:r>
    </w:p>
  </w:footnote>
  <w:footnote w:type="continuationSeparator" w:id="0">
    <w:p w14:paraId="4DAD8E93" w14:textId="77777777" w:rsidR="00AF2758" w:rsidRDefault="00AF2758" w:rsidP="00D2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97"/>
    <w:rsid w:val="0000099B"/>
    <w:rsid w:val="00004AC3"/>
    <w:rsid w:val="00015E99"/>
    <w:rsid w:val="00017749"/>
    <w:rsid w:val="000227DB"/>
    <w:rsid w:val="00025040"/>
    <w:rsid w:val="00033D69"/>
    <w:rsid w:val="000405B0"/>
    <w:rsid w:val="00041C59"/>
    <w:rsid w:val="00047534"/>
    <w:rsid w:val="000712DB"/>
    <w:rsid w:val="0007133D"/>
    <w:rsid w:val="000717AA"/>
    <w:rsid w:val="00071DCC"/>
    <w:rsid w:val="0007323A"/>
    <w:rsid w:val="00074378"/>
    <w:rsid w:val="00075E1C"/>
    <w:rsid w:val="00077055"/>
    <w:rsid w:val="00091D3F"/>
    <w:rsid w:val="0009206F"/>
    <w:rsid w:val="000A4F11"/>
    <w:rsid w:val="000A572C"/>
    <w:rsid w:val="000A5BB2"/>
    <w:rsid w:val="000A6718"/>
    <w:rsid w:val="000B24F9"/>
    <w:rsid w:val="000C63CD"/>
    <w:rsid w:val="000C776D"/>
    <w:rsid w:val="000C7F0B"/>
    <w:rsid w:val="000D48C5"/>
    <w:rsid w:val="000E2A28"/>
    <w:rsid w:val="000E51B2"/>
    <w:rsid w:val="000E5622"/>
    <w:rsid w:val="000F00A1"/>
    <w:rsid w:val="000F5845"/>
    <w:rsid w:val="00101F72"/>
    <w:rsid w:val="0010574A"/>
    <w:rsid w:val="00107049"/>
    <w:rsid w:val="0010763C"/>
    <w:rsid w:val="001159A1"/>
    <w:rsid w:val="0012473B"/>
    <w:rsid w:val="00127554"/>
    <w:rsid w:val="00132709"/>
    <w:rsid w:val="00132B47"/>
    <w:rsid w:val="0014191F"/>
    <w:rsid w:val="00151EFF"/>
    <w:rsid w:val="00156ED1"/>
    <w:rsid w:val="001571ED"/>
    <w:rsid w:val="001609E0"/>
    <w:rsid w:val="00161665"/>
    <w:rsid w:val="00161D49"/>
    <w:rsid w:val="0016231A"/>
    <w:rsid w:val="00162633"/>
    <w:rsid w:val="00165BF1"/>
    <w:rsid w:val="00166966"/>
    <w:rsid w:val="00170B53"/>
    <w:rsid w:val="001725FD"/>
    <w:rsid w:val="0017303F"/>
    <w:rsid w:val="00175E67"/>
    <w:rsid w:val="0017767D"/>
    <w:rsid w:val="001815FB"/>
    <w:rsid w:val="00183C0D"/>
    <w:rsid w:val="001961EA"/>
    <w:rsid w:val="001A5DA9"/>
    <w:rsid w:val="001A5E4C"/>
    <w:rsid w:val="001B1BF0"/>
    <w:rsid w:val="001B457D"/>
    <w:rsid w:val="001C2EAC"/>
    <w:rsid w:val="001C3B55"/>
    <w:rsid w:val="001C4C16"/>
    <w:rsid w:val="001D1896"/>
    <w:rsid w:val="001D4A81"/>
    <w:rsid w:val="001F6100"/>
    <w:rsid w:val="001F7126"/>
    <w:rsid w:val="00200A5B"/>
    <w:rsid w:val="002040C9"/>
    <w:rsid w:val="00205786"/>
    <w:rsid w:val="00206BC9"/>
    <w:rsid w:val="00212A80"/>
    <w:rsid w:val="00212B7E"/>
    <w:rsid w:val="002140FF"/>
    <w:rsid w:val="00230687"/>
    <w:rsid w:val="002328F2"/>
    <w:rsid w:val="00236888"/>
    <w:rsid w:val="002465E7"/>
    <w:rsid w:val="0024721A"/>
    <w:rsid w:val="00252FB1"/>
    <w:rsid w:val="00254930"/>
    <w:rsid w:val="00262F6D"/>
    <w:rsid w:val="00263AF2"/>
    <w:rsid w:val="00270A5C"/>
    <w:rsid w:val="00281945"/>
    <w:rsid w:val="002871E5"/>
    <w:rsid w:val="00287E89"/>
    <w:rsid w:val="0029461F"/>
    <w:rsid w:val="002A2232"/>
    <w:rsid w:val="002A3392"/>
    <w:rsid w:val="002A3EC1"/>
    <w:rsid w:val="002A5DF6"/>
    <w:rsid w:val="002B23E7"/>
    <w:rsid w:val="002B39AF"/>
    <w:rsid w:val="002C01D4"/>
    <w:rsid w:val="002C4413"/>
    <w:rsid w:val="002C5452"/>
    <w:rsid w:val="002C62B6"/>
    <w:rsid w:val="002D2F2C"/>
    <w:rsid w:val="002D3DB4"/>
    <w:rsid w:val="002F3579"/>
    <w:rsid w:val="002F3C1D"/>
    <w:rsid w:val="00306D33"/>
    <w:rsid w:val="003269E8"/>
    <w:rsid w:val="00332F46"/>
    <w:rsid w:val="00337A9B"/>
    <w:rsid w:val="00337AA8"/>
    <w:rsid w:val="00337C49"/>
    <w:rsid w:val="00352892"/>
    <w:rsid w:val="00352DC0"/>
    <w:rsid w:val="003615C6"/>
    <w:rsid w:val="00362730"/>
    <w:rsid w:val="003628B3"/>
    <w:rsid w:val="003733D2"/>
    <w:rsid w:val="00375518"/>
    <w:rsid w:val="00383B51"/>
    <w:rsid w:val="00390173"/>
    <w:rsid w:val="003952C4"/>
    <w:rsid w:val="003B5356"/>
    <w:rsid w:val="003B79D7"/>
    <w:rsid w:val="003C0752"/>
    <w:rsid w:val="003C1B8B"/>
    <w:rsid w:val="003C2E0E"/>
    <w:rsid w:val="003C3D29"/>
    <w:rsid w:val="003C6313"/>
    <w:rsid w:val="003D2736"/>
    <w:rsid w:val="003D7961"/>
    <w:rsid w:val="003E3BCF"/>
    <w:rsid w:val="003E6ECA"/>
    <w:rsid w:val="003E7EAB"/>
    <w:rsid w:val="003F4E52"/>
    <w:rsid w:val="003F66A3"/>
    <w:rsid w:val="004116A2"/>
    <w:rsid w:val="00414D32"/>
    <w:rsid w:val="00420440"/>
    <w:rsid w:val="0042513C"/>
    <w:rsid w:val="0042547A"/>
    <w:rsid w:val="004313F4"/>
    <w:rsid w:val="00436604"/>
    <w:rsid w:val="004421D4"/>
    <w:rsid w:val="0044610E"/>
    <w:rsid w:val="00455102"/>
    <w:rsid w:val="00455DE3"/>
    <w:rsid w:val="004664FA"/>
    <w:rsid w:val="004666FA"/>
    <w:rsid w:val="00481556"/>
    <w:rsid w:val="00481D51"/>
    <w:rsid w:val="0048201A"/>
    <w:rsid w:val="00487C1C"/>
    <w:rsid w:val="004965CE"/>
    <w:rsid w:val="0049742E"/>
    <w:rsid w:val="004A38D2"/>
    <w:rsid w:val="004A4A00"/>
    <w:rsid w:val="004B2282"/>
    <w:rsid w:val="004C2932"/>
    <w:rsid w:val="004C547D"/>
    <w:rsid w:val="004C5AAD"/>
    <w:rsid w:val="004C7C15"/>
    <w:rsid w:val="004D14EA"/>
    <w:rsid w:val="004E770B"/>
    <w:rsid w:val="004F68C1"/>
    <w:rsid w:val="00502E29"/>
    <w:rsid w:val="00504A85"/>
    <w:rsid w:val="00521534"/>
    <w:rsid w:val="00523F8A"/>
    <w:rsid w:val="005326CA"/>
    <w:rsid w:val="00542078"/>
    <w:rsid w:val="00547FAB"/>
    <w:rsid w:val="005501D0"/>
    <w:rsid w:val="00550673"/>
    <w:rsid w:val="005554EA"/>
    <w:rsid w:val="0056488F"/>
    <w:rsid w:val="00571F1D"/>
    <w:rsid w:val="00577BB9"/>
    <w:rsid w:val="00581385"/>
    <w:rsid w:val="00581A51"/>
    <w:rsid w:val="00583207"/>
    <w:rsid w:val="005833C8"/>
    <w:rsid w:val="005924E9"/>
    <w:rsid w:val="00597B4C"/>
    <w:rsid w:val="005A11CC"/>
    <w:rsid w:val="005A1C4A"/>
    <w:rsid w:val="005A46A9"/>
    <w:rsid w:val="005C5B52"/>
    <w:rsid w:val="005D4800"/>
    <w:rsid w:val="005D56B5"/>
    <w:rsid w:val="005D5AEE"/>
    <w:rsid w:val="005D69C7"/>
    <w:rsid w:val="005F1940"/>
    <w:rsid w:val="005F1D4F"/>
    <w:rsid w:val="005F5B48"/>
    <w:rsid w:val="0060583F"/>
    <w:rsid w:val="0062304C"/>
    <w:rsid w:val="00627022"/>
    <w:rsid w:val="0063382E"/>
    <w:rsid w:val="006342F4"/>
    <w:rsid w:val="0064071B"/>
    <w:rsid w:val="00643327"/>
    <w:rsid w:val="00645174"/>
    <w:rsid w:val="00653507"/>
    <w:rsid w:val="00657E49"/>
    <w:rsid w:val="00657E73"/>
    <w:rsid w:val="00662151"/>
    <w:rsid w:val="00670DA2"/>
    <w:rsid w:val="006718F0"/>
    <w:rsid w:val="00674D01"/>
    <w:rsid w:val="0068182A"/>
    <w:rsid w:val="00686D01"/>
    <w:rsid w:val="00693421"/>
    <w:rsid w:val="00693E46"/>
    <w:rsid w:val="006971B8"/>
    <w:rsid w:val="00697819"/>
    <w:rsid w:val="006A445A"/>
    <w:rsid w:val="006A4E82"/>
    <w:rsid w:val="006B61E1"/>
    <w:rsid w:val="006B63BD"/>
    <w:rsid w:val="006C1C9F"/>
    <w:rsid w:val="006E1D52"/>
    <w:rsid w:val="006E41A7"/>
    <w:rsid w:val="006F401F"/>
    <w:rsid w:val="007074F3"/>
    <w:rsid w:val="007078ED"/>
    <w:rsid w:val="007154E1"/>
    <w:rsid w:val="00730C2D"/>
    <w:rsid w:val="00742B5D"/>
    <w:rsid w:val="007453AE"/>
    <w:rsid w:val="0074573B"/>
    <w:rsid w:val="0074674D"/>
    <w:rsid w:val="00751A14"/>
    <w:rsid w:val="0075622A"/>
    <w:rsid w:val="007567AE"/>
    <w:rsid w:val="00760827"/>
    <w:rsid w:val="007634C8"/>
    <w:rsid w:val="0076749F"/>
    <w:rsid w:val="007738E1"/>
    <w:rsid w:val="0077586B"/>
    <w:rsid w:val="00784BA6"/>
    <w:rsid w:val="007858EB"/>
    <w:rsid w:val="007928BC"/>
    <w:rsid w:val="00792BB5"/>
    <w:rsid w:val="007A2E13"/>
    <w:rsid w:val="007B0061"/>
    <w:rsid w:val="007B4036"/>
    <w:rsid w:val="007B444E"/>
    <w:rsid w:val="007B5A8B"/>
    <w:rsid w:val="007B5D49"/>
    <w:rsid w:val="007C18AC"/>
    <w:rsid w:val="007C3E3D"/>
    <w:rsid w:val="007C6C64"/>
    <w:rsid w:val="007E08E0"/>
    <w:rsid w:val="007F56A6"/>
    <w:rsid w:val="00805573"/>
    <w:rsid w:val="00806C39"/>
    <w:rsid w:val="00807807"/>
    <w:rsid w:val="00811926"/>
    <w:rsid w:val="00822B7E"/>
    <w:rsid w:val="0082479F"/>
    <w:rsid w:val="00834E56"/>
    <w:rsid w:val="0084264D"/>
    <w:rsid w:val="0085339A"/>
    <w:rsid w:val="008717F1"/>
    <w:rsid w:val="00877E22"/>
    <w:rsid w:val="00885B59"/>
    <w:rsid w:val="00893323"/>
    <w:rsid w:val="008A4054"/>
    <w:rsid w:val="008C111B"/>
    <w:rsid w:val="008C2990"/>
    <w:rsid w:val="008D0959"/>
    <w:rsid w:val="008E4AAD"/>
    <w:rsid w:val="008E78D4"/>
    <w:rsid w:val="008F3EEF"/>
    <w:rsid w:val="0090042F"/>
    <w:rsid w:val="00900F68"/>
    <w:rsid w:val="00903237"/>
    <w:rsid w:val="00904C83"/>
    <w:rsid w:val="009102DC"/>
    <w:rsid w:val="009131CF"/>
    <w:rsid w:val="00913CF8"/>
    <w:rsid w:val="009155D7"/>
    <w:rsid w:val="00920837"/>
    <w:rsid w:val="00920FE5"/>
    <w:rsid w:val="00923890"/>
    <w:rsid w:val="00930BC6"/>
    <w:rsid w:val="00945301"/>
    <w:rsid w:val="00951470"/>
    <w:rsid w:val="00953805"/>
    <w:rsid w:val="00977657"/>
    <w:rsid w:val="009871D1"/>
    <w:rsid w:val="00995670"/>
    <w:rsid w:val="009A2314"/>
    <w:rsid w:val="009A7B3E"/>
    <w:rsid w:val="009B0224"/>
    <w:rsid w:val="009B193E"/>
    <w:rsid w:val="009C118B"/>
    <w:rsid w:val="009D1069"/>
    <w:rsid w:val="009D6293"/>
    <w:rsid w:val="009E138B"/>
    <w:rsid w:val="009E1A1E"/>
    <w:rsid w:val="009E530D"/>
    <w:rsid w:val="009F07CC"/>
    <w:rsid w:val="009F4994"/>
    <w:rsid w:val="009F4BE2"/>
    <w:rsid w:val="009F7162"/>
    <w:rsid w:val="00A00E5E"/>
    <w:rsid w:val="00A0109A"/>
    <w:rsid w:val="00A04186"/>
    <w:rsid w:val="00A059D0"/>
    <w:rsid w:val="00A07240"/>
    <w:rsid w:val="00A1097C"/>
    <w:rsid w:val="00A12D56"/>
    <w:rsid w:val="00A131B2"/>
    <w:rsid w:val="00A13C10"/>
    <w:rsid w:val="00A2191D"/>
    <w:rsid w:val="00A221B7"/>
    <w:rsid w:val="00A263B3"/>
    <w:rsid w:val="00A30FD4"/>
    <w:rsid w:val="00A3765A"/>
    <w:rsid w:val="00A37E08"/>
    <w:rsid w:val="00A540B7"/>
    <w:rsid w:val="00A560C6"/>
    <w:rsid w:val="00A568B9"/>
    <w:rsid w:val="00A62DDB"/>
    <w:rsid w:val="00A65714"/>
    <w:rsid w:val="00A65C23"/>
    <w:rsid w:val="00A70D39"/>
    <w:rsid w:val="00A71A5C"/>
    <w:rsid w:val="00A745F3"/>
    <w:rsid w:val="00A74993"/>
    <w:rsid w:val="00A84244"/>
    <w:rsid w:val="00A846B3"/>
    <w:rsid w:val="00A86B97"/>
    <w:rsid w:val="00A87042"/>
    <w:rsid w:val="00A96345"/>
    <w:rsid w:val="00AB2819"/>
    <w:rsid w:val="00AB79FD"/>
    <w:rsid w:val="00AC1682"/>
    <w:rsid w:val="00AC191E"/>
    <w:rsid w:val="00AD2EDC"/>
    <w:rsid w:val="00AD7CC7"/>
    <w:rsid w:val="00AF2758"/>
    <w:rsid w:val="00AF4AB9"/>
    <w:rsid w:val="00AF51EB"/>
    <w:rsid w:val="00B00F38"/>
    <w:rsid w:val="00B06DF1"/>
    <w:rsid w:val="00B129B7"/>
    <w:rsid w:val="00B17061"/>
    <w:rsid w:val="00B17991"/>
    <w:rsid w:val="00B21E74"/>
    <w:rsid w:val="00B2253D"/>
    <w:rsid w:val="00B27A1A"/>
    <w:rsid w:val="00B35427"/>
    <w:rsid w:val="00B3573A"/>
    <w:rsid w:val="00B54CB7"/>
    <w:rsid w:val="00B62C0C"/>
    <w:rsid w:val="00B63EA1"/>
    <w:rsid w:val="00B65B93"/>
    <w:rsid w:val="00B7230C"/>
    <w:rsid w:val="00B74A03"/>
    <w:rsid w:val="00B84139"/>
    <w:rsid w:val="00B85ABD"/>
    <w:rsid w:val="00B91506"/>
    <w:rsid w:val="00B9150C"/>
    <w:rsid w:val="00BA56FD"/>
    <w:rsid w:val="00BB3DCB"/>
    <w:rsid w:val="00BC3EAD"/>
    <w:rsid w:val="00BC6E99"/>
    <w:rsid w:val="00BD01DF"/>
    <w:rsid w:val="00BD20FD"/>
    <w:rsid w:val="00BE3233"/>
    <w:rsid w:val="00BE35FA"/>
    <w:rsid w:val="00BF7E35"/>
    <w:rsid w:val="00C04DD0"/>
    <w:rsid w:val="00C055A3"/>
    <w:rsid w:val="00C055D4"/>
    <w:rsid w:val="00C142EC"/>
    <w:rsid w:val="00C14A85"/>
    <w:rsid w:val="00C15B71"/>
    <w:rsid w:val="00C20306"/>
    <w:rsid w:val="00C206E9"/>
    <w:rsid w:val="00C20C4E"/>
    <w:rsid w:val="00C22A83"/>
    <w:rsid w:val="00C22DFA"/>
    <w:rsid w:val="00C23C04"/>
    <w:rsid w:val="00C27B89"/>
    <w:rsid w:val="00C3036C"/>
    <w:rsid w:val="00C30761"/>
    <w:rsid w:val="00C31527"/>
    <w:rsid w:val="00C3296D"/>
    <w:rsid w:val="00C34B0D"/>
    <w:rsid w:val="00C41E4E"/>
    <w:rsid w:val="00C57468"/>
    <w:rsid w:val="00C577D1"/>
    <w:rsid w:val="00C64A94"/>
    <w:rsid w:val="00C70268"/>
    <w:rsid w:val="00C77F56"/>
    <w:rsid w:val="00C91D88"/>
    <w:rsid w:val="00CB48B9"/>
    <w:rsid w:val="00CC63F5"/>
    <w:rsid w:val="00CC7EE2"/>
    <w:rsid w:val="00CD0410"/>
    <w:rsid w:val="00CD0FAE"/>
    <w:rsid w:val="00CD27AF"/>
    <w:rsid w:val="00CD3650"/>
    <w:rsid w:val="00CD7376"/>
    <w:rsid w:val="00CE2200"/>
    <w:rsid w:val="00D00E26"/>
    <w:rsid w:val="00D05021"/>
    <w:rsid w:val="00D057DF"/>
    <w:rsid w:val="00D06790"/>
    <w:rsid w:val="00D15DE2"/>
    <w:rsid w:val="00D17E59"/>
    <w:rsid w:val="00D23C42"/>
    <w:rsid w:val="00D24856"/>
    <w:rsid w:val="00D24A09"/>
    <w:rsid w:val="00D26867"/>
    <w:rsid w:val="00D37480"/>
    <w:rsid w:val="00D43840"/>
    <w:rsid w:val="00D506A6"/>
    <w:rsid w:val="00D564F6"/>
    <w:rsid w:val="00D70963"/>
    <w:rsid w:val="00D7684E"/>
    <w:rsid w:val="00D80B0A"/>
    <w:rsid w:val="00D91CA1"/>
    <w:rsid w:val="00D9301A"/>
    <w:rsid w:val="00D9745E"/>
    <w:rsid w:val="00DA0DA2"/>
    <w:rsid w:val="00DA57C0"/>
    <w:rsid w:val="00DA7375"/>
    <w:rsid w:val="00DC010D"/>
    <w:rsid w:val="00DC1415"/>
    <w:rsid w:val="00DC262E"/>
    <w:rsid w:val="00DD490D"/>
    <w:rsid w:val="00DD6BEC"/>
    <w:rsid w:val="00DD7CDC"/>
    <w:rsid w:val="00DD7DA8"/>
    <w:rsid w:val="00DE0152"/>
    <w:rsid w:val="00DE43B5"/>
    <w:rsid w:val="00DF0A3A"/>
    <w:rsid w:val="00DF20C3"/>
    <w:rsid w:val="00DF28AB"/>
    <w:rsid w:val="00DF2CB2"/>
    <w:rsid w:val="00DF6689"/>
    <w:rsid w:val="00E00FE5"/>
    <w:rsid w:val="00E15D1A"/>
    <w:rsid w:val="00E16407"/>
    <w:rsid w:val="00E217C0"/>
    <w:rsid w:val="00E23684"/>
    <w:rsid w:val="00E26308"/>
    <w:rsid w:val="00E3553C"/>
    <w:rsid w:val="00E36276"/>
    <w:rsid w:val="00E509B0"/>
    <w:rsid w:val="00E52047"/>
    <w:rsid w:val="00E62A1D"/>
    <w:rsid w:val="00E6458A"/>
    <w:rsid w:val="00E8232C"/>
    <w:rsid w:val="00E8428A"/>
    <w:rsid w:val="00E93677"/>
    <w:rsid w:val="00E9372F"/>
    <w:rsid w:val="00EA0A11"/>
    <w:rsid w:val="00EA4860"/>
    <w:rsid w:val="00EB5FB2"/>
    <w:rsid w:val="00EB6031"/>
    <w:rsid w:val="00EB685D"/>
    <w:rsid w:val="00EC47E5"/>
    <w:rsid w:val="00ED5197"/>
    <w:rsid w:val="00EE01EB"/>
    <w:rsid w:val="00EE33F5"/>
    <w:rsid w:val="00EE597D"/>
    <w:rsid w:val="00EE6DB1"/>
    <w:rsid w:val="00EF3C9D"/>
    <w:rsid w:val="00EF3E95"/>
    <w:rsid w:val="00F10237"/>
    <w:rsid w:val="00F10F54"/>
    <w:rsid w:val="00F12170"/>
    <w:rsid w:val="00F20A45"/>
    <w:rsid w:val="00F31118"/>
    <w:rsid w:val="00F32177"/>
    <w:rsid w:val="00F42038"/>
    <w:rsid w:val="00F424E0"/>
    <w:rsid w:val="00F55097"/>
    <w:rsid w:val="00F5713E"/>
    <w:rsid w:val="00F66C7A"/>
    <w:rsid w:val="00F67F29"/>
    <w:rsid w:val="00F719D3"/>
    <w:rsid w:val="00F71D8A"/>
    <w:rsid w:val="00F7379D"/>
    <w:rsid w:val="00F73866"/>
    <w:rsid w:val="00F829CC"/>
    <w:rsid w:val="00F9319A"/>
    <w:rsid w:val="00F947FA"/>
    <w:rsid w:val="00FA3A9A"/>
    <w:rsid w:val="00FA49F0"/>
    <w:rsid w:val="00FB14DE"/>
    <w:rsid w:val="00FB2357"/>
    <w:rsid w:val="00FB3519"/>
    <w:rsid w:val="00FC019C"/>
    <w:rsid w:val="00FC30D7"/>
    <w:rsid w:val="00FC3455"/>
    <w:rsid w:val="00FC3893"/>
    <w:rsid w:val="00FD08DF"/>
    <w:rsid w:val="00FD0DBC"/>
    <w:rsid w:val="00FE4CA4"/>
    <w:rsid w:val="00FE54F8"/>
    <w:rsid w:val="00FF28A1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AD8B"/>
  <w15:chartTrackingRefBased/>
  <w15:docId w15:val="{D4F0D2F1-1615-A749-ABDC-9E48FAA0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尾注文本1"/>
    <w:basedOn w:val="a"/>
    <w:next w:val="a3"/>
    <w:link w:val="a4"/>
    <w:uiPriority w:val="99"/>
    <w:semiHidden/>
    <w:unhideWhenUsed/>
    <w:rsid w:val="00D23C42"/>
    <w:pPr>
      <w:snapToGrid w:val="0"/>
      <w:jc w:val="left"/>
    </w:pPr>
  </w:style>
  <w:style w:type="character" w:customStyle="1" w:styleId="a4">
    <w:name w:val="尾注文本 字符"/>
    <w:basedOn w:val="a0"/>
    <w:link w:val="1"/>
    <w:uiPriority w:val="99"/>
    <w:semiHidden/>
    <w:rsid w:val="00D23C42"/>
  </w:style>
  <w:style w:type="character" w:styleId="a5">
    <w:name w:val="annotation reference"/>
    <w:basedOn w:val="a0"/>
    <w:uiPriority w:val="99"/>
    <w:semiHidden/>
    <w:unhideWhenUsed/>
    <w:rsid w:val="00D23C42"/>
    <w:rPr>
      <w:sz w:val="21"/>
      <w:szCs w:val="21"/>
    </w:rPr>
  </w:style>
  <w:style w:type="paragraph" w:customStyle="1" w:styleId="10">
    <w:name w:val="批注文字1"/>
    <w:basedOn w:val="a"/>
    <w:next w:val="a6"/>
    <w:link w:val="a7"/>
    <w:uiPriority w:val="99"/>
    <w:unhideWhenUsed/>
    <w:rsid w:val="00D23C42"/>
    <w:pPr>
      <w:jc w:val="left"/>
    </w:pPr>
  </w:style>
  <w:style w:type="character" w:customStyle="1" w:styleId="a7">
    <w:name w:val="批注文字 字符"/>
    <w:basedOn w:val="a0"/>
    <w:link w:val="10"/>
    <w:uiPriority w:val="99"/>
    <w:rsid w:val="00D23C42"/>
  </w:style>
  <w:style w:type="paragraph" w:styleId="a3">
    <w:name w:val="endnote text"/>
    <w:basedOn w:val="a"/>
    <w:link w:val="11"/>
    <w:uiPriority w:val="99"/>
    <w:semiHidden/>
    <w:unhideWhenUsed/>
    <w:rsid w:val="00D23C42"/>
    <w:pPr>
      <w:snapToGrid w:val="0"/>
      <w:jc w:val="left"/>
    </w:pPr>
  </w:style>
  <w:style w:type="character" w:customStyle="1" w:styleId="11">
    <w:name w:val="尾注文本 字符1"/>
    <w:basedOn w:val="a0"/>
    <w:link w:val="a3"/>
    <w:uiPriority w:val="99"/>
    <w:semiHidden/>
    <w:rsid w:val="00D23C42"/>
  </w:style>
  <w:style w:type="paragraph" w:styleId="a6">
    <w:name w:val="annotation text"/>
    <w:basedOn w:val="a"/>
    <w:link w:val="12"/>
    <w:uiPriority w:val="99"/>
    <w:semiHidden/>
    <w:unhideWhenUsed/>
    <w:rsid w:val="00D23C42"/>
    <w:pPr>
      <w:jc w:val="left"/>
    </w:pPr>
  </w:style>
  <w:style w:type="character" w:customStyle="1" w:styleId="12">
    <w:name w:val="批注文字 字符1"/>
    <w:basedOn w:val="a0"/>
    <w:link w:val="a6"/>
    <w:uiPriority w:val="99"/>
    <w:semiHidden/>
    <w:rsid w:val="00D23C42"/>
  </w:style>
  <w:style w:type="character" w:styleId="a8">
    <w:name w:val="Hyperlink"/>
    <w:basedOn w:val="a0"/>
    <w:uiPriority w:val="99"/>
    <w:unhideWhenUsed/>
    <w:rsid w:val="00504A8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04A85"/>
    <w:rPr>
      <w:color w:val="605E5C"/>
      <w:shd w:val="clear" w:color="auto" w:fill="E1DFDD"/>
    </w:rPr>
  </w:style>
  <w:style w:type="table" w:customStyle="1" w:styleId="13">
    <w:name w:val="浅色底纹1"/>
    <w:basedOn w:val="a1"/>
    <w:next w:val="aa"/>
    <w:uiPriority w:val="60"/>
    <w:rsid w:val="00504A85"/>
    <w:rPr>
      <w:color w:val="000000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a">
    <w:name w:val="Light Shading"/>
    <w:basedOn w:val="a1"/>
    <w:uiPriority w:val="60"/>
    <w:semiHidden/>
    <w:unhideWhenUsed/>
    <w:rsid w:val="00504A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Revision"/>
    <w:hidden/>
    <w:uiPriority w:val="99"/>
    <w:semiHidden/>
    <w:rsid w:val="006971B8"/>
  </w:style>
  <w:style w:type="table" w:customStyle="1" w:styleId="21">
    <w:name w:val="无格式表格 21"/>
    <w:basedOn w:val="a1"/>
    <w:uiPriority w:val="42"/>
    <w:rsid w:val="00A3765A"/>
    <w:rPr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c">
    <w:name w:val="header"/>
    <w:basedOn w:val="a"/>
    <w:link w:val="ad"/>
    <w:uiPriority w:val="99"/>
    <w:unhideWhenUsed/>
    <w:rsid w:val="00A37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3765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A37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3765A"/>
    <w:rPr>
      <w:sz w:val="18"/>
      <w:szCs w:val="18"/>
    </w:rPr>
  </w:style>
  <w:style w:type="table" w:styleId="af0">
    <w:name w:val="Table Grid"/>
    <w:basedOn w:val="a1"/>
    <w:uiPriority w:val="39"/>
    <w:rsid w:val="00DF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9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8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1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5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2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55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D62304-0F9E-E94E-96DB-120A33663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9</cp:revision>
  <dcterms:created xsi:type="dcterms:W3CDTF">2022-03-01T11:41:00Z</dcterms:created>
  <dcterms:modified xsi:type="dcterms:W3CDTF">2022-08-17T17:26:00Z</dcterms:modified>
</cp:coreProperties>
</file>